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FEB2C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155B282" w14:textId="6A195849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CFA21B9" w14:textId="0CDEBEA6" w:rsidR="00F81A8A" w:rsidRPr="00F81A8A" w:rsidRDefault="00F81A8A" w:rsidP="00F81A8A">
      <w:pPr>
        <w:ind w:firstLineChars="900" w:firstLine="1890"/>
        <w:rPr>
          <w:rFonts w:ascii="Times New Roman" w:hAnsi="Times New Roman" w:cs="Times New Roman"/>
          <w:sz w:val="21"/>
          <w:szCs w:val="21"/>
        </w:rPr>
      </w:pPr>
      <w:r w:rsidRPr="00F81A8A">
        <w:rPr>
          <w:rFonts w:ascii="Times New Roman" w:hAnsi="Times New Roman" w:cs="Times New Roman"/>
          <w:sz w:val="21"/>
          <w:szCs w:val="21"/>
        </w:rPr>
        <w:t>Supplementary Table 3. Comparison of Unadjusted and Adjusted ROC Analys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257"/>
        <w:gridCol w:w="2279"/>
        <w:gridCol w:w="1080"/>
        <w:gridCol w:w="1411"/>
        <w:gridCol w:w="1411"/>
      </w:tblGrid>
      <w:tr w:rsidR="00F81A8A" w:rsidRPr="00F81A8A" w14:paraId="79EF250D" w14:textId="77777777" w:rsidTr="00341DC1">
        <w:trPr>
          <w:tblHeader/>
          <w:jc w:val="center"/>
        </w:trPr>
        <w:tc>
          <w:tcPr>
            <w:tcW w:w="42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AB9F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22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BE83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AUC (95% CI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99EF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Cutoff</w:t>
            </w:r>
          </w:p>
        </w:tc>
        <w:tc>
          <w:tcPr>
            <w:tcW w:w="14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2058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4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A47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</w:tr>
      <w:tr w:rsidR="00F81A8A" w:rsidRPr="00F81A8A" w14:paraId="676806D8" w14:textId="77777777" w:rsidTr="00341DC1">
        <w:trPr>
          <w:jc w:val="center"/>
        </w:trPr>
        <w:tc>
          <w:tcPr>
            <w:tcW w:w="42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552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LUS Score (Unadjusted)</w:t>
            </w:r>
          </w:p>
        </w:tc>
        <w:tc>
          <w:tcPr>
            <w:tcW w:w="2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0640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82 (0.968 - 0.997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7E7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4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9F4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2.3</w:t>
            </w:r>
          </w:p>
        </w:tc>
        <w:tc>
          <w:tcPr>
            <w:tcW w:w="14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827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7.6</w:t>
            </w:r>
          </w:p>
        </w:tc>
      </w:tr>
      <w:tr w:rsidR="00F81A8A" w:rsidRPr="00F81A8A" w14:paraId="07BF381B" w14:textId="77777777" w:rsidTr="00341DC1">
        <w:trPr>
          <w:jc w:val="center"/>
        </w:trPr>
        <w:tc>
          <w:tcPr>
            <w:tcW w:w="4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7BF7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LUS Score (Adjusted for Covariates)</w:t>
            </w:r>
          </w:p>
        </w:tc>
        <w:tc>
          <w:tcPr>
            <w:tcW w:w="2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70FF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86 (0.973 - 0.99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BE4D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7DBF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BFD5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5.3</w:t>
            </w:r>
          </w:p>
        </w:tc>
      </w:tr>
      <w:tr w:rsidR="00F81A8A" w:rsidRPr="00F81A8A" w14:paraId="30729676" w14:textId="77777777" w:rsidTr="00341DC1">
        <w:trPr>
          <w:jc w:val="center"/>
        </w:trPr>
        <w:tc>
          <w:tcPr>
            <w:tcW w:w="42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229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Full Model (LUS + Blood Gas + Covariates)</w:t>
            </w:r>
          </w:p>
        </w:tc>
        <w:tc>
          <w:tcPr>
            <w:tcW w:w="2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29A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96 (0.991 - 1.0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2FA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06A5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B903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7.6</w:t>
            </w:r>
          </w:p>
        </w:tc>
      </w:tr>
      <w:tr w:rsidR="00F81A8A" w:rsidRPr="00F81A8A" w14:paraId="079B7CA8" w14:textId="77777777" w:rsidTr="00341DC1">
        <w:trPr>
          <w:jc w:val="center"/>
        </w:trPr>
        <w:tc>
          <w:tcPr>
            <w:tcW w:w="10438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F5C6" w14:textId="77777777" w:rsidR="00F81A8A" w:rsidRPr="00F81A8A" w:rsidRDefault="00F81A8A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djusted models control for gestational age, weight, sex, delivery mode, and Apgar score at 5 min.</w:t>
            </w:r>
          </w:p>
        </w:tc>
      </w:tr>
    </w:tbl>
    <w:p w14:paraId="5976990C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EE2ACBF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7A82D96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68B71F4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16FF5820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5777E12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5526E8A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7EBD294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57B61D1" w14:textId="77777777" w:rsidR="00890DFF" w:rsidRPr="00F81A8A" w:rsidRDefault="00890DFF">
      <w:pPr>
        <w:rPr>
          <w:rFonts w:ascii="Times New Roman" w:hAnsi="Times New Roman" w:cs="Times New Roman"/>
          <w:sz w:val="21"/>
          <w:szCs w:val="21"/>
          <w:lang w:eastAsia="zh-CN"/>
        </w:rPr>
      </w:pPr>
    </w:p>
    <w:sectPr w:rsidR="00890DFF" w:rsidRPr="00F81A8A" w:rsidSect="00951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EB"/>
    <w:rsid w:val="00001F95"/>
    <w:rsid w:val="00004948"/>
    <w:rsid w:val="000200B7"/>
    <w:rsid w:val="00041271"/>
    <w:rsid w:val="000452C5"/>
    <w:rsid w:val="00065998"/>
    <w:rsid w:val="000907B7"/>
    <w:rsid w:val="000E5EDA"/>
    <w:rsid w:val="000F1630"/>
    <w:rsid w:val="00133390"/>
    <w:rsid w:val="0013500D"/>
    <w:rsid w:val="00147FA0"/>
    <w:rsid w:val="001527DD"/>
    <w:rsid w:val="00197D41"/>
    <w:rsid w:val="001B0AB7"/>
    <w:rsid w:val="001B36A7"/>
    <w:rsid w:val="001D515E"/>
    <w:rsid w:val="001E434B"/>
    <w:rsid w:val="001F3127"/>
    <w:rsid w:val="00205EB9"/>
    <w:rsid w:val="002154AD"/>
    <w:rsid w:val="00244DCD"/>
    <w:rsid w:val="00265DD0"/>
    <w:rsid w:val="00273D07"/>
    <w:rsid w:val="0029728C"/>
    <w:rsid w:val="002A414D"/>
    <w:rsid w:val="002A5131"/>
    <w:rsid w:val="002B4932"/>
    <w:rsid w:val="002C6515"/>
    <w:rsid w:val="002C75AD"/>
    <w:rsid w:val="002D34EF"/>
    <w:rsid w:val="00337444"/>
    <w:rsid w:val="0035307F"/>
    <w:rsid w:val="00366389"/>
    <w:rsid w:val="0037159D"/>
    <w:rsid w:val="003855FC"/>
    <w:rsid w:val="003E7438"/>
    <w:rsid w:val="00414BB5"/>
    <w:rsid w:val="00422097"/>
    <w:rsid w:val="004302F9"/>
    <w:rsid w:val="004304DA"/>
    <w:rsid w:val="004441B7"/>
    <w:rsid w:val="004545F6"/>
    <w:rsid w:val="00496E0A"/>
    <w:rsid w:val="004C6489"/>
    <w:rsid w:val="004C676D"/>
    <w:rsid w:val="004E7519"/>
    <w:rsid w:val="004F3DF9"/>
    <w:rsid w:val="004F75C1"/>
    <w:rsid w:val="005164CA"/>
    <w:rsid w:val="00521938"/>
    <w:rsid w:val="00525BA1"/>
    <w:rsid w:val="00525D2D"/>
    <w:rsid w:val="00536DC7"/>
    <w:rsid w:val="00543DC1"/>
    <w:rsid w:val="005937EA"/>
    <w:rsid w:val="005A5936"/>
    <w:rsid w:val="005C2BAE"/>
    <w:rsid w:val="005C3FCA"/>
    <w:rsid w:val="005E2B6A"/>
    <w:rsid w:val="005E4117"/>
    <w:rsid w:val="005F074C"/>
    <w:rsid w:val="005F2A70"/>
    <w:rsid w:val="005F5333"/>
    <w:rsid w:val="00611A04"/>
    <w:rsid w:val="00641FDD"/>
    <w:rsid w:val="00646CB6"/>
    <w:rsid w:val="00670AAC"/>
    <w:rsid w:val="00673FAF"/>
    <w:rsid w:val="006C40BB"/>
    <w:rsid w:val="006D67B9"/>
    <w:rsid w:val="006D7EF9"/>
    <w:rsid w:val="006E2472"/>
    <w:rsid w:val="006F5383"/>
    <w:rsid w:val="0070566F"/>
    <w:rsid w:val="00723A02"/>
    <w:rsid w:val="0073003C"/>
    <w:rsid w:val="00734AAC"/>
    <w:rsid w:val="00740BE6"/>
    <w:rsid w:val="00740FA7"/>
    <w:rsid w:val="00746AA2"/>
    <w:rsid w:val="0076148D"/>
    <w:rsid w:val="007A4E33"/>
    <w:rsid w:val="007D714C"/>
    <w:rsid w:val="0080429D"/>
    <w:rsid w:val="00824A86"/>
    <w:rsid w:val="00837A26"/>
    <w:rsid w:val="00837B6E"/>
    <w:rsid w:val="00845B8D"/>
    <w:rsid w:val="008663B7"/>
    <w:rsid w:val="0086784D"/>
    <w:rsid w:val="00890DFF"/>
    <w:rsid w:val="008A7465"/>
    <w:rsid w:val="008A7777"/>
    <w:rsid w:val="008D48A0"/>
    <w:rsid w:val="008D4CE1"/>
    <w:rsid w:val="009014A0"/>
    <w:rsid w:val="00907D98"/>
    <w:rsid w:val="0091225D"/>
    <w:rsid w:val="0091723E"/>
    <w:rsid w:val="00922953"/>
    <w:rsid w:val="00944121"/>
    <w:rsid w:val="009519EB"/>
    <w:rsid w:val="00967FD4"/>
    <w:rsid w:val="009756FB"/>
    <w:rsid w:val="009A537E"/>
    <w:rsid w:val="009B4D79"/>
    <w:rsid w:val="009B6996"/>
    <w:rsid w:val="009D5F86"/>
    <w:rsid w:val="009E6F0B"/>
    <w:rsid w:val="00A03187"/>
    <w:rsid w:val="00A06955"/>
    <w:rsid w:val="00A12235"/>
    <w:rsid w:val="00A25FC5"/>
    <w:rsid w:val="00A47972"/>
    <w:rsid w:val="00A47CB3"/>
    <w:rsid w:val="00A56EFD"/>
    <w:rsid w:val="00A95ECE"/>
    <w:rsid w:val="00AB4129"/>
    <w:rsid w:val="00AD4020"/>
    <w:rsid w:val="00AD6804"/>
    <w:rsid w:val="00AD7FBF"/>
    <w:rsid w:val="00AF56DC"/>
    <w:rsid w:val="00B118B6"/>
    <w:rsid w:val="00B21183"/>
    <w:rsid w:val="00B21E06"/>
    <w:rsid w:val="00B34497"/>
    <w:rsid w:val="00B67944"/>
    <w:rsid w:val="00B72DF7"/>
    <w:rsid w:val="00B839EC"/>
    <w:rsid w:val="00BA0C09"/>
    <w:rsid w:val="00BA629F"/>
    <w:rsid w:val="00BB1B25"/>
    <w:rsid w:val="00BB50B2"/>
    <w:rsid w:val="00BD625D"/>
    <w:rsid w:val="00BE0631"/>
    <w:rsid w:val="00C72668"/>
    <w:rsid w:val="00C77EBA"/>
    <w:rsid w:val="00CB5F37"/>
    <w:rsid w:val="00CB6F13"/>
    <w:rsid w:val="00CC76FD"/>
    <w:rsid w:val="00CD538A"/>
    <w:rsid w:val="00CF281B"/>
    <w:rsid w:val="00D15561"/>
    <w:rsid w:val="00D208C0"/>
    <w:rsid w:val="00D259D0"/>
    <w:rsid w:val="00D412BE"/>
    <w:rsid w:val="00D57CDE"/>
    <w:rsid w:val="00D87859"/>
    <w:rsid w:val="00DB6703"/>
    <w:rsid w:val="00DB7067"/>
    <w:rsid w:val="00DC6DA1"/>
    <w:rsid w:val="00DD2837"/>
    <w:rsid w:val="00E028AE"/>
    <w:rsid w:val="00E41702"/>
    <w:rsid w:val="00E46037"/>
    <w:rsid w:val="00E46E19"/>
    <w:rsid w:val="00E57B1F"/>
    <w:rsid w:val="00E90A60"/>
    <w:rsid w:val="00EA62E0"/>
    <w:rsid w:val="00EA72CE"/>
    <w:rsid w:val="00EC5752"/>
    <w:rsid w:val="00EC7AC4"/>
    <w:rsid w:val="00ED08EE"/>
    <w:rsid w:val="00ED75A1"/>
    <w:rsid w:val="00EE1D72"/>
    <w:rsid w:val="00EE2D37"/>
    <w:rsid w:val="00F00789"/>
    <w:rsid w:val="00F07C36"/>
    <w:rsid w:val="00F17640"/>
    <w:rsid w:val="00F2193B"/>
    <w:rsid w:val="00F30019"/>
    <w:rsid w:val="00F51180"/>
    <w:rsid w:val="00F57020"/>
    <w:rsid w:val="00F71FA8"/>
    <w:rsid w:val="00F81A8A"/>
    <w:rsid w:val="00FC52C8"/>
    <w:rsid w:val="00FC6474"/>
    <w:rsid w:val="00FC6D9C"/>
    <w:rsid w:val="00FE662E"/>
    <w:rsid w:val="00FE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883E8"/>
  <w15:chartTrackingRefBased/>
  <w15:docId w15:val="{1F5D25A2-F71C-704D-925C-5412A57F2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9EB"/>
    <w:rPr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519E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9E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9E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9EB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9EB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9EB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9EB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9EB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9EB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9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9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9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19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9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9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9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9E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51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9E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519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9EB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519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9EB"/>
    <w:pPr>
      <w:widowControl w:val="0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519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9E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519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19EB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a"/>
    <w:qFormat/>
    <w:rsid w:val="009519EB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2-09T15:16:00Z</dcterms:created>
  <dcterms:modified xsi:type="dcterms:W3CDTF">2025-12-09T15:16:00Z</dcterms:modified>
</cp:coreProperties>
</file>